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1AA3" w:rsidRPr="00FD7773" w:rsidRDefault="00E41AA3" w:rsidP="00E41AA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E41AA3" w:rsidRPr="00FD7773" w:rsidRDefault="00E41AA3" w:rsidP="00E41AA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E41AA3" w:rsidRPr="00FD7773" w:rsidRDefault="00E41AA3" w:rsidP="00E41AA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E41AA3" w:rsidRPr="00FD7773" w:rsidRDefault="00E41AA3" w:rsidP="00E41AA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CBF653" wp14:editId="0DB5B09D">
                <wp:simplePos x="0" y="0"/>
                <wp:positionH relativeFrom="column">
                  <wp:posOffset>3882788</wp:posOffset>
                </wp:positionH>
                <wp:positionV relativeFrom="paragraph">
                  <wp:posOffset>3377821</wp:posOffset>
                </wp:positionV>
                <wp:extent cx="1610436" cy="175895"/>
                <wp:effectExtent l="0" t="0" r="889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0436" cy="175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Halonotius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 xml:space="preserve"> sp. J07HN6 (3.96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CBF653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305.75pt;margin-top:265.95pt;width:126.8pt;height:13.8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9TaQQIAAHsEAAAOAAAAZHJzL2Uyb0RvYy54bWysVFtv2jAUfp+0/2D5fSShQNuIUDEqpkmo&#10;rQRTn41jQyTHx7MNCfv1O3YCpd2epr045/L587lm+tDWihyFdRXogmaDlBKhOZSV3hX0x2b55Y4S&#10;55kumQItCnoSjj7MPn+aNiYXQ9iDKoUlSKJd3piC7r03eZI4vhc1cwMwQqNTgq2ZR9XuktKyBtlr&#10;lQzTdJI0YEtjgQvn0PrYOeks8kspuH+W0glPVEExNh9PG89tOJPZlOU7y8y+4n0Y7B+iqFml8dEL&#10;1SPzjBxs9QdVXXELDqQfcKgTkLLiIuaA2WTph2zWe2ZEzAWL48ylTO7/0fKn44slVYm9u6VEsxp7&#10;tBGtJ1+hJWjC+jTG5QhbGwT6Fu2IPdsdGkParbR1+GJCBP1Y6dOluoGNh0uTLB3dTCjh6Mtux3f3&#10;40CTvN021vlvAmoShIJa7F4sKjuunO+gZ0h4zIGqymWlVFTCxIiFsuTIsNfKxxiR/B1KadIUdHIz&#10;TiOxhnC9Y1YaYwm5djkFybfbti/AFsoT5m+hmyBn+LLCIFfM+RdmcWQwZVwD/4yHVICPQC9Rsgf7&#10;62/2gMdOopeSBkewoO7ngVlBifquscf32WgUZjYqo/HtEBV77dlee/ShXgBmnuHCGR7FgPfqLEoL&#10;9Stuyzy8ii6mOb5dUH8WF75bDNw2LubzCMIpNcyv9NrwQB0qHVqwaV+ZNX2fPHb4Cc7DyvIP7eqw&#10;4aaG+cGDrGIvQ4G7qvZ1xwmP09BvY1ihaz2i3v4Zs98AAAD//wMAUEsDBBQABgAIAAAAIQBiqxkv&#10;4gAAAAsBAAAPAAAAZHJzL2Rvd25yZXYueG1sTI9NT4QwEIbvJv6HZky8GLdUUtxFysYYP5K9ufgR&#10;b106ApG2hHYB/73jSY8z8+Sd5y22i+3ZhGPovFMgVgkwdLU3nWsUvFQPl2tgIWpndO8dKvjGANvy&#10;9KTQufGze8ZpHxtGIS7kWkEb45BzHuoWrQ4rP6Cj26cfrY40jg03o54p3Pb8KkkybnXn6EOrB7xr&#10;sf7aH62Cj4vmfReWx9c5lelw/zRV12+mUur8bLm9ARZxiX8w/OqTOpTkdPBHZwLrFWRCSEIVyFRs&#10;gBGxzqQAdqCN3GTAy4L/71D+AAAA//8DAFBLAQItABQABgAIAAAAIQC2gziS/gAAAOEBAAATAAAA&#10;AAAAAAAAAAAAAAAAAABbQ29udGVudF9UeXBlc10ueG1sUEsBAi0AFAAGAAgAAAAhADj9If/WAAAA&#10;lAEAAAsAAAAAAAAAAAAAAAAALwEAAF9yZWxzLy5yZWxzUEsBAi0AFAAGAAgAAAAhAIrn1NpBAgAA&#10;ewQAAA4AAAAAAAAAAAAAAAAALgIAAGRycy9lMm9Eb2MueG1sUEsBAi0AFAAGAAgAAAAhAGKrGS/i&#10;AAAACwEAAA8AAAAAAAAAAAAAAAAAmwQAAGRycy9kb3ducmV2LnhtbFBLBQYAAAAABAAEAPMAAACq&#10;BQAAAAA=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Halonotius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 xml:space="preserve"> sp. J07HN6 (3.96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E451E13" wp14:editId="0C9F8ABC">
                <wp:simplePos x="0" y="0"/>
                <wp:positionH relativeFrom="column">
                  <wp:posOffset>3882787</wp:posOffset>
                </wp:positionH>
                <wp:positionV relativeFrom="paragraph">
                  <wp:posOffset>3739487</wp:posOffset>
                </wp:positionV>
                <wp:extent cx="1651379" cy="175895"/>
                <wp:effectExtent l="0" t="0" r="635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51379" cy="175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Salinibacter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ruber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strain ST67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(1.19 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451E13" id="Text Box 22" o:spid="_x0000_s1027" type="#_x0000_t202" style="position:absolute;left:0;text-align:left;margin-left:305.75pt;margin-top:294.45pt;width:130.05pt;height:13.8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GJ/RQIAAIIEAAAOAAAAZHJzL2Uyb0RvYy54bWysVEuP2jAQvlfqf7B8LyEsjyUirCgrqkpo&#10;dyWo9mwcm0RyPK5tSOiv79gBlt32VPXizMufZ76ZyeyhrRU5Cusq0DlNe31KhOZQVHqf0x/b1Zd7&#10;SpxnumAKtMjpSTj6MP/8adaYTAygBFUISxBEu6wxOS29N1mSOF6KmrkeGKHRKcHWzKNq90lhWYPo&#10;tUoG/f44acAWxgIXzqH1sXPSecSXUnD/LKUTnqicYm4+njaeu3Am8xnL9paZsuLnNNg/ZFGzSuOj&#10;V6hH5hk52OoPqLriFhxI3+NQJyBlxUWsAatJ+x+q2ZTMiFgLkuPMlSb3/2D50/HFkqrI6WBAiWY1&#10;9mgrWk++QkvQhPw0xmUYtjEY6Fu0Y58vdofGUHYrbR2+WBBBPzJ9urIb0Hi4NB6ld5MpJRx96WR0&#10;Px0FmOTttrHOfxNQkyDk1GL3IqnsuHa+C72EhMccqKpYVUpFJUyMWCpLjgx7rXzMEcHfRSlNmpyO&#10;70b9CKwhXO+QlcZcQq1dTUHy7a6N3Fzr3UFxQhosdIPkDF9VmOuaOf/CLE4OVo7b4J/xkArwLThL&#10;lJRgf/3NHuKxoeilpMFJzKn7eWBWUKK+a2z1NB0Ow+hGZTiaDFCxt57drUcf6iUgASnuneFRDPFe&#10;XURpoX7FpVmEV9HFNMe3c+ov4tJ3+4FLx8ViEYNwWA3za70xPEAHwkMntu0rs+bcLo+NfoLLzLLs&#10;Q9e62HBTw+LgQVaxpYHnjtUz/TjocSjOSxk26VaPUW+/jvlvAAAA//8DAFBLAwQUAAYACAAAACEA&#10;Nkyp5+IAAAALAQAADwAAAGRycy9kb3ducmV2LnhtbEyPy07DMBBF90j8gzVIbBB1QhU3DXEqhHhI&#10;7NoAFTs3HpKIeBzFbhL+HndFl6N7dO+ZfDObjo04uNaShHgRAUOqrG6plvBePt+mwJxXpFVnCSX8&#10;ooNNcXmRq0zbibY47nzNQgm5TElovO8zzl3VoFFuYXukkH3bwSgfzqHmelBTKDcdv4siwY1qKSw0&#10;qsfHBquf3dFI+Lqp929ufvmYlsmyf3ody9WnLqW8vpof7oF5nP0/DCf9oA5FcDrYI2nHOgkijpOA&#10;SkjSdA0sEOkqFsAOp0gI4EXOz38o/gAAAP//AwBQSwECLQAUAAYACAAAACEAtoM4kv4AAADhAQAA&#10;EwAAAAAAAAAAAAAAAAAAAAAAW0NvbnRlbnRfVHlwZXNdLnhtbFBLAQItABQABgAIAAAAIQA4/SH/&#10;1gAAAJQBAAALAAAAAAAAAAAAAAAAAC8BAABfcmVscy8ucmVsc1BLAQItABQABgAIAAAAIQBdLGJ/&#10;RQIAAIIEAAAOAAAAAAAAAAAAAAAAAC4CAABkcnMvZTJvRG9jLnhtbFBLAQItABQABgAIAAAAIQA2&#10;TKnn4gAAAAsBAAAPAAAAAAAAAAAAAAAAAJ8EAABkcnMvZG93bnJldi54bWxQSwUGAAAAAAQABADz&#10;AAAArgUAAAAA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Salinibacter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ruber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strain ST67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(1.19 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F99FAE1" wp14:editId="313A6680">
                <wp:simplePos x="0" y="0"/>
                <wp:positionH relativeFrom="column">
                  <wp:posOffset>3882787</wp:posOffset>
                </wp:positionH>
                <wp:positionV relativeFrom="paragraph">
                  <wp:posOffset>3548418</wp:posOffset>
                </wp:positionV>
                <wp:extent cx="1678675" cy="175895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8675" cy="175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Uncultured archaeon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A07HR60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(1.64 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99FAE1" id="Text Box 21" o:spid="_x0000_s1028" type="#_x0000_t202" style="position:absolute;left:0;text-align:left;margin-left:305.75pt;margin-top:279.4pt;width:132.2pt;height:13.8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+swRAIAAIIEAAAOAAAAZHJzL2Uyb0RvYy54bWysVE2P2jAQvVfqf7B8LwHK10aEFWVFVWm1&#10;uxJUezaODZYcj2sbEvrrO3YIS7c9Vb049sz4eea9mczvm0qTk3BegSnooNenRBgOpTL7gn7frj/N&#10;KPGBmZJpMKKgZ+Hp/eLjh3ltczGEA+hSOIIgxue1LeghBJtnmecHUTHfAysMOiW4igU8un1WOlYj&#10;eqWzYb8/yWpwpXXAhfdofWiddJHwpRQ8PEvpRSC6oJhbSKtL6y6u2WLO8r1j9qD4JQ32D1lUTBl8&#10;9Ar1wAIjR6f+gKoUd+BBhh6HKgMpFRepBqxm0H9XzebArEi1IDneXmny/w+WP51eHFFlQYcDSgyr&#10;UKOtaAL5Ag1BE/JTW59j2MZiYGjQjjp3do/GWHYjXRW/WBBBPzJ9vrIb0Xi8NJnOJtMxJRx9g+l4&#10;djeOMNnbbet8+CqgInFTUIfqJVLZ6dGHNrQLiY950KpcK63TIXaMWGlHTgy11iHliOC/RWlD6oJO&#10;Po/7CdhAvN4ia4O5xFrbmuIuNLum5aardwflGWlw0DaSt3ytMNdH5sMLc9g5WDlOQ3jGRWrAt+Cy&#10;o+QA7uff7DEeBUUvJTV2YkH9jyNzghL9zaDUd4PRKLZuOozG0yEe3K1nd+sxx2oFSACqidmlbYwP&#10;uttKB9UrDs0yvoouZji+XdDQbVehnQ8cOi6WyxSEzWpZeDQbyyN0JDwqsW1embMXuQIK/QRdz7L8&#10;nWptbLxpYHkMIFWSNPLcsnqhHxs9NcVlKOMk3Z5T1NuvY/ELAAD//wMAUEsDBBQABgAIAAAAIQCF&#10;95Cv4gAAAAsBAAAPAAAAZHJzL2Rvd25yZXYueG1sTI/LTsMwEEX3SP0HayqxQdQJldOQxqkQ4iF1&#10;R8ND7NzYTSLicRS7Sfh7hhUsZ+bozrn5brYdG83gW4cS4lUEzGDldIu1hNfy8ToF5oNCrTqHRsK3&#10;8bArFhe5yrSb8MWMh1AzCkGfKQlNCH3Gua8aY5Vfud4g3U5usCrQONRcD2qicNvxmyhKuFUt0odG&#10;9ea+MdXX4WwlfF7VH3s/P71Na7HuH57HcvOuSykvl/PdFlgwc/iD4Vef1KEgp6M7o/ask5DEsSBU&#10;ghApdSAi3YhbYEfapIkAXuT8f4fiBwAA//8DAFBLAQItABQABgAIAAAAIQC2gziS/gAAAOEBAAAT&#10;AAAAAAAAAAAAAAAAAAAAAABbQ29udGVudF9UeXBlc10ueG1sUEsBAi0AFAAGAAgAAAAhADj9If/W&#10;AAAAlAEAAAsAAAAAAAAAAAAAAAAALwEAAF9yZWxzLy5yZWxzUEsBAi0AFAAGAAgAAAAhAB5j6zBE&#10;AgAAggQAAA4AAAAAAAAAAAAAAAAALgIAAGRycy9lMm9Eb2MueG1sUEsBAi0AFAAGAAgAAAAhAIX3&#10;kK/iAAAACwEAAA8AAAAAAAAAAAAAAAAAngQAAGRycy9kb3ducmV2LnhtbFBLBQYAAAAABAAEAPMA&#10;AACtBQAAAAA=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Uncultured archaeon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A07HR60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(1.64 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87B1165" wp14:editId="145721D1">
                <wp:simplePos x="0" y="0"/>
                <wp:positionH relativeFrom="column">
                  <wp:posOffset>3882787</wp:posOffset>
                </wp:positionH>
                <wp:positionV relativeFrom="paragraph">
                  <wp:posOffset>3214048</wp:posOffset>
                </wp:positionV>
                <wp:extent cx="1903863" cy="204716"/>
                <wp:effectExtent l="0" t="0" r="1270" b="508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3863" cy="2047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LUM.22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(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Haloquadratum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walsbyi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)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(11.6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B1165" id="Text Box 16" o:spid="_x0000_s1029" type="#_x0000_t202" style="position:absolute;left:0;text-align:left;margin-left:305.75pt;margin-top:253.05pt;width:149.9pt;height:16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2dwCRQIAAIIEAAAOAAAAZHJzL2Uyb0RvYy54bWysVMlu2zAQvRfoPxC815KXOIkROXATuCgQ&#10;JAGcImeaomIBFIclaUvu1/eRsp2lPRW9UMOZ4Szvzejqums02ynnazIFHw5yzpSRVNbmpeA/npZf&#10;LjjzQZhSaDKq4Hvl+fX886er1s7UiDakS+UYghg/a23BNyHYWZZ5uVGN8AOyysBYkWtEwNW9ZKUT&#10;LaI3Ohvl+TRryZXWkVTeQ3vbG/k8xa8qJcNDVXkVmC44agvpdOlcxzObX4nZixN2U8tDGeIfqmhE&#10;bZD0FOpWBMG2rv4jVFNLR56qMJDUZFRVtVSpB3QzzD90s9oIq1IvAMfbE0z+/4WV97tHx+oS3E05&#10;M6IBR0+qC+wrdQwq4NNaP4PbysIxdNDD96j3UMa2u8o18YuGGOxAen9CN0aT8dFlPr6YjjmTsI3y&#10;yXkfPnt9bZ0P3xQ1LAoFd2AvgSp2dz6gErgeXWIyT7oul7XW6RInRt1ox3YCXOuQasSLd17asLbg&#10;0/FZngIbis/7yNogQey17ylKoVt3CZvxsd81lXvA4KgfJG/lskatd8KHR+EwOegc2xAecFSakIsO&#10;Emcbcr/+po/+IBRWzlpMYsH9z61wijP93YDqy+FkEkc3XSZn5yNc3FvL+q3FbJsbAgBD7J2VSYz+&#10;QR/FylHzjKVZxKwwCSORu+DhKN6Efj+wdFItFskJw2pFuDMrK2PoCHhk4ql7Fs4e6Aog+p6OMytm&#10;H1jrfeNLQ4ttoKpOlEace1QP8GPQE9OHpYyb9PaevF5/HfPfAAAA//8DAFBLAwQUAAYACAAAACEA&#10;841sdOIAAAALAQAADwAAAGRycy9kb3ducmV2LnhtbEyPTU+EMBCG7yb+h2ZMvBi31AZckbIxxo/E&#10;m8uuxluXViDSKaFdwH/veNLjzDx553mLzeJ6NtkxdB4ViFUCzGLtTYeNgl31eLkGFqJGo3uPVsG3&#10;DbApT08KnRs/46udtrFhFIIh1wraGIec81C31umw8oNFun360elI49hwM+qZwl3Pr5Ik4053SB9a&#10;Pdj71tZf26NT8HHRvL+E5Wk/y1QOD89Tdf1mKqXOz5a7W2DRLvEPhl99UoeSnA7+iCawXkEmREqo&#10;gjTJBDAiboSQwA60kWsJvCz4/w7lDwAAAP//AwBQSwECLQAUAAYACAAAACEAtoM4kv4AAADhAQAA&#10;EwAAAAAAAAAAAAAAAAAAAAAAW0NvbnRlbnRfVHlwZXNdLnhtbFBLAQItABQABgAIAAAAIQA4/SH/&#10;1gAAAJQBAAALAAAAAAAAAAAAAAAAAC8BAABfcmVscy8ucmVsc1BLAQItABQABgAIAAAAIQDX2dwC&#10;RQIAAIIEAAAOAAAAAAAAAAAAAAAAAC4CAABkcnMvZTJvRG9jLnhtbFBLAQItABQABgAIAAAAIQDz&#10;jWx04gAAAAsBAAAPAAAAAAAAAAAAAAAAAJ8EAABkcnMvZG93bnJldi54bWxQSwUGAAAAAAQABADz&#10;AAAArgUAAAAA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LUM.22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(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Haloquadratum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walsbyi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)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(11.69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B90565" wp14:editId="6E10F5EA">
                <wp:simplePos x="0" y="0"/>
                <wp:positionH relativeFrom="column">
                  <wp:posOffset>2238233</wp:posOffset>
                </wp:positionH>
                <wp:positionV relativeFrom="paragraph">
                  <wp:posOffset>3234519</wp:posOffset>
                </wp:positionV>
                <wp:extent cx="1569492" cy="238836"/>
                <wp:effectExtent l="0" t="0" r="0" b="889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9492" cy="23883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0"/>
                                <w:szCs w:val="10"/>
                              </w:rPr>
                              <w:t>Haloquadratum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0"/>
                                <w:szCs w:val="10"/>
                              </w:rPr>
                              <w:t xml:space="preserve"> 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0"/>
                                <w:szCs w:val="10"/>
                              </w:rPr>
                              <w:t>walsbyi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0"/>
                                <w:szCs w:val="10"/>
                              </w:rPr>
                              <w:t xml:space="preserve"> DSM 16790 (14.5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B90565" id="Text Box 12" o:spid="_x0000_s1030" type="#_x0000_t202" style="position:absolute;left:0;text-align:left;margin-left:176.25pt;margin-top:254.7pt;width:123.6pt;height:18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dlEZRAIAAIIEAAAOAAAAZHJzL2Uyb0RvYy54bWysVN+P2jAMfp+0/yHK+yi/BxXlxDgxTUJ3&#10;J8F0zyFNaaQ0zpJAy/76OSnl2G1P015Sx3Y+25/tLh6aSpGzsE6Czuig16dEaA651MeMft9vPs0o&#10;cZ7pnCnQIqMX4ejD8uOHRW1SMYQSVC4sQRDt0tpktPTepEnieCkq5npghEZjAbZiHq/2mOSW1Yhe&#10;qWTY70+TGmxuLHDhHGofWyNdRvyiENw/F4UTnqiMYm4+njaeh3AmywVLj5aZUvJrGuwfsqiY1Bj0&#10;BvXIPCMnK/+AqiS34KDwPQ5VAkUhuYg1YDWD/rtqdiUzItaC5Dhzo8n9P1j+dH6xRObYuyElmlXY&#10;o71oPPkCDUEV8lMbl6LbzqCjb1CPvp3eoTKU3RS2Cl8siKAdmb7c2A1oPDyaTOfjOUbhaBuOZrPR&#10;NMAkb6+Ndf6rgIoEIaMWuxdJZeet861r5xKCOVAy30il4iVMjFgrS84Me618zBHBf/NSmtQZnY4m&#10;/QisITxvkZXGXEKtbU1B8s2hidyMu3oPkF+QBgvtIDnDNxJz3TLnX5jFycHKcRv8Mx6FAowFV4mS&#10;EuzPv+mDPzYUrZTUOIkZdT9OzApK1DeNrZ4PxuMwuvEynnwe4sXeWw73Fn2q1oAEDHDvDI9i8Peq&#10;EwsL1SsuzSpERRPTHGNn1Hfi2rf7gUvHxWoVnXBYDfNbvTM8QAfCQyf2zSuz5touj41+gm5mWfqu&#10;a61veKlhdfJQyNjSwHPL6pV+HPQ4FNelDJt0f49eb7+O5S8AAAD//wMAUEsDBBQABgAIAAAAIQBh&#10;RuLD4gAAAAsBAAAPAAAAZHJzL2Rvd25yZXYueG1sTI9NT4QwEIbvJv6HZky8GLd12YogZWOMH4k3&#10;Fz/irUtHINIpoV3Af2896W0m8+Sd5y22i+3ZhKPvHCm4WAlgSLUzHTUKXqr78ytgPmgyuneECr7R&#10;w7Y8Pip0btxMzzjtQsNiCPlcK2hDGHLOfd2i1X7lBqR4+3Sj1SGuY8PNqOcYbnu+FuKSW91R/NDq&#10;AW9brL92B6vg46x5f/LLw+ucyGS4e5yq9M1USp2eLDfXwAIu4Q+GX/2oDmV02rsDGc96BYlcy4gq&#10;kCLbAIuEzLIU2D4Om1QALwv+v0P5AwAA//8DAFBLAQItABQABgAIAAAAIQC2gziS/gAAAOEBAAAT&#10;AAAAAAAAAAAAAAAAAAAAAABbQ29udGVudF9UeXBlc10ueG1sUEsBAi0AFAAGAAgAAAAhADj9If/W&#10;AAAAlAEAAAsAAAAAAAAAAAAAAAAALwEAAF9yZWxzLy5yZWxzUEsBAi0AFAAGAAgAAAAhAJd2URlE&#10;AgAAggQAAA4AAAAAAAAAAAAAAAAALgIAAGRycy9lMm9Eb2MueG1sUEsBAi0AFAAGAAgAAAAhAGFG&#10;4sPiAAAACwEAAA8AAAAAAAAAAAAAAAAAngQAAGRycy9kb3ducmV2LnhtbFBLBQYAAAAABAAEAPMA&#10;AACtBQAAAAA=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0"/>
                          <w:szCs w:val="10"/>
                        </w:rPr>
                      </w:pP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0"/>
                          <w:szCs w:val="10"/>
                        </w:rPr>
                        <w:t>Haloquadratum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0"/>
                          <w:szCs w:val="10"/>
                        </w:rPr>
                        <w:t xml:space="preserve"> 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0"/>
                          <w:szCs w:val="10"/>
                        </w:rPr>
                        <w:t>walsbyi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sz w:val="10"/>
                          <w:szCs w:val="10"/>
                        </w:rPr>
                        <w:t xml:space="preserve"> DSM 16790 (14.53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B70686" wp14:editId="5782078A">
                <wp:simplePos x="0" y="0"/>
                <wp:positionH relativeFrom="column">
                  <wp:posOffset>2238233</wp:posOffset>
                </wp:positionH>
                <wp:positionV relativeFrom="paragraph">
                  <wp:posOffset>3746310</wp:posOffset>
                </wp:positionV>
                <wp:extent cx="1524000" cy="19748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1974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Halonotius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sp. J07HN4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(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1.2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B70686" id="Text Box 15" o:spid="_x0000_s1031" type="#_x0000_t202" style="position:absolute;left:0;text-align:left;margin-left:176.25pt;margin-top:295pt;width:120pt;height:15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h7hRAIAAIIEAAAOAAAAZHJzL2Uyb0RvYy54bWysVE1v2zAMvQ/YfxB0X+xkST+COkXWIsOA&#10;oC2QDj0rstwYkEVNUmJnv35PcpJm3U7DLjJFUvx4j/TNbddotlPO12QKPhzknCkjqazNa8G/Py8+&#10;XXHmgzCl0GRUwffK89vZxw83rZ2qEW1Il8oxBDF+2tqCb0Kw0yzzcqMa4QdklYGxIteIgKt7zUon&#10;WkRvdDbK84usJVdaR1J5D+19b+SzFL+qlAyPVeVVYLrgqC2k06VzHc9sdiOmr07YTS0PZYh/qKIR&#10;tUHSU6h7EQTbuvqPUE0tHXmqwkBSk1FV1VKlHtDNMH/XzWojrEq9ABxvTzD5/xdWPuyeHKtLcDfh&#10;zIgGHD2rLrAv1DGogE9r/RRuKwvH0EEP36PeQxnb7irXxC8aYrAD6f0J3RhNxkeT0TjPYZKwDa8v&#10;x1cpfPb22jofvipqWBQK7sBeAlXslj6gErgeXWIyT7ouF7XW6RInRt1px3YCXOuQasSL37y0YW3B&#10;Lz5P8hTYUHzeR9YGCWKvfU9RCt26S9iccFhTuQcMjvpB8lYuatS6FD48CYfJQXvYhvCIo9KEXHSQ&#10;ONuQ+/k3ffQHobBy1mISC+5/bIVTnOlvBlRfD8fjOLrpMp5cjnBx55b1ucVsmzsCAEPsnZVJjP5B&#10;H8XKUfOCpZnHrDAJI5G74OEo3oV+P7B0Us3nyQnDakVYmpWVMXQEPDLx3L0IZw90BRD9QMeZFdN3&#10;rPW+8aWh+TZQVSdKI849qgf4MeiJ6cNSxk06vyevt1/H7BcAAAD//wMAUEsDBBQABgAIAAAAIQB3&#10;qjFU4QAAAAsBAAAPAAAAZHJzL2Rvd25yZXYueG1sTI/LTsQwDEX3SPxDZCQ2iEkf6sCUuiOEeEjs&#10;mPIQu0xj2orGqZpMW/6ezAqWto+uzy22i+nFRKPrLCPEqwgEcW11xw3Ca/VweQ3CecVa9ZYJ4Ycc&#10;bMvTk0Ll2s78QtPONyKEsMsVQuv9kEvp6paMcis7EIfblx2N8mEcG6lHNYdw08skitbSqI7Dh1YN&#10;dNdS/b07GITPi+bj2S2Pb3OapcP901RdvesK8fxsub0B4WnxfzAc9YM6lMFpbw+snegR0izJAoqQ&#10;baJQKhDZ5rjZI6yTOAZZFvJ/h/IXAAD//wMAUEsBAi0AFAAGAAgAAAAhALaDOJL+AAAA4QEAABMA&#10;AAAAAAAAAAAAAAAAAAAAAFtDb250ZW50X1R5cGVzXS54bWxQSwECLQAUAAYACAAAACEAOP0h/9YA&#10;AACUAQAACwAAAAAAAAAAAAAAAAAvAQAAX3JlbHMvLnJlbHNQSwECLQAUAAYACAAAACEAaw4e4UQC&#10;AACCBAAADgAAAAAAAAAAAAAAAAAuAgAAZHJzL2Uyb0RvYy54bWxQSwECLQAUAAYACAAAACEAd6ox&#10;VOEAAAALAQAADwAAAAAAAAAAAAAAAACeBAAAZHJzL2Rvd25yZXYueG1sUEsFBgAAAAAEAAQA8wAA&#10;AKwFAAAAAA==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Halonotius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sp. J07HN4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(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1.20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2681033" wp14:editId="5D4250EA">
                <wp:simplePos x="0" y="0"/>
                <wp:positionH relativeFrom="column">
                  <wp:posOffset>607325</wp:posOffset>
                </wp:positionH>
                <wp:positionV relativeFrom="paragraph">
                  <wp:posOffset>3916907</wp:posOffset>
                </wp:positionV>
                <wp:extent cx="1524000" cy="184245"/>
                <wp:effectExtent l="0" t="0" r="0" b="635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184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LUM.78 (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Halovenus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 xml:space="preserve">)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(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1.00 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81033" id="Text Box 26" o:spid="_x0000_s1032" type="#_x0000_t202" style="position:absolute;left:0;text-align:left;margin-left:47.8pt;margin-top:308.4pt;width:120pt;height:14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fNWiQwIAAIIEAAAOAAAAZHJzL2Uyb0RvYy54bWysVE2P2jAQvVfqf7B8LwlpoNuIsKKsqCqh&#10;3ZWg2rNxbBLJ8bi2IaG/vmMHWLrtqerFmS8/z7yZyey+bxU5Cusa0CUdj1JKhOZQNXpf0u/b1Yc7&#10;SpxnumIKtCjpSTh6P3//btaZQmRQg6qEJQiiXdGZktbemyJJHK9Fy9wIjNDolGBb5lG1+6SyrEP0&#10;ViVZmk6TDmxlLHDhHFofBiedR3wpBfdPUjrhiSop5ubjaeO5C2cyn7Fib5mpG35Og/1DFi1rND56&#10;hXpgnpGDbf6AahtuwYH0Iw5tAlI2XMQasJpx+qaaTc2MiLUgOc5caXL/D5Y/Hp8taaqSZlNKNGux&#10;R1vRe/IFeoIm5KczrsCwjcFA36Md+3yxOzSGsntp2/DFggj6kenTld2AxsOlSZanKbo4+sZ3eZZP&#10;AkzyettY578KaEkQSmqxe5FUdlw7P4ReQsJjDlRTrRqlohImRiyVJUeGvVY+5ojgv0UpTbqSTj9O&#10;0gisIVwfkJXGXEKtQ01B8v2uj9xcedhBdUIaLAyD5AxfNZjrmjn/zCxODpaH2+Cf8JAK8C04S5TU&#10;YH/+zR7isaHopaTDSSyp+3FgVlCivmls9edxnofRjUo++ZShYm89u1uPPrRLQALGuHeGRzHEe3UR&#10;pYX2BZdmEV5FF9Mc3y6pv4hLP+wHLh0Xi0UMwmE1zK/1xvAAHQgPndj2L8yac7s8NvoRLjPLijdd&#10;G2LDTQ2LgwfZxJYGngdWz/TjoMehOC9l2KRbPUa9/jrmvwAAAP//AwBQSwMEFAAGAAgAAAAhADdS&#10;tVTgAAAACgEAAA8AAABkcnMvZG93bnJldi54bWxMj01Pg0AQhu8m/ofNmHgx7VIRrMjSGONH4s1S&#10;Nd627AhEdpawW8B/7/Skx3nnyfuRb2bbiREH3zpSsFpGIJAqZ1qqFezKx8UahA+ajO4coYIf9LAp&#10;Tk9ynRk30SuO21ALNiGfaQVNCH0mpa8atNovXY/Evy83WB34HGppBj2xue3kZRSl0uqWOKHRPd43&#10;WH1vD1bB50X98eLnp7cpTuL+4Xksr99NqdT52Xx3CyLgHP5gONbn6lBwp707kPGiU3CTpEwqSFcp&#10;T2Agjo/KnpWrZA2yyOX/CcUvAAAA//8DAFBLAQItABQABgAIAAAAIQC2gziS/gAAAOEBAAATAAAA&#10;AAAAAAAAAAAAAAAAAABbQ29udGVudF9UeXBlc10ueG1sUEsBAi0AFAAGAAgAAAAhADj9If/WAAAA&#10;lAEAAAsAAAAAAAAAAAAAAAAALwEAAF9yZWxzLy5yZWxzUEsBAi0AFAAGAAgAAAAhAMx81aJDAgAA&#10;ggQAAA4AAAAAAAAAAAAAAAAALgIAAGRycy9lMm9Eb2MueG1sUEsBAi0AFAAGAAgAAAAhADdStVTg&#10;AAAACgEAAA8AAAAAAAAAAAAAAAAAnQQAAGRycy9kb3ducmV2LnhtbFBLBQYAAAAABAAEAPMAAACq&#10;BQAAAAA=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LUM.78 (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Halovenus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 xml:space="preserve">)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(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1.00 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26F96C" wp14:editId="763B8AF5">
                <wp:simplePos x="0" y="0"/>
                <wp:positionH relativeFrom="column">
                  <wp:posOffset>607325</wp:posOffset>
                </wp:positionH>
                <wp:positionV relativeFrom="paragraph">
                  <wp:posOffset>3746310</wp:posOffset>
                </wp:positionV>
                <wp:extent cx="1524000" cy="197893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1978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LUM.80 (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Salinibacter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ruber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 xml:space="preserve">)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(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1.26 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26F96C" id="Text Box 25" o:spid="_x0000_s1033" type="#_x0000_t202" style="position:absolute;left:0;text-align:left;margin-left:47.8pt;margin-top:295pt;width:120pt;height:15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/HawRQIAAIIEAAAOAAAAZHJzL2Uyb0RvYy54bWysVN9v2jAQfp+0/8Hy+0ig0JaIUDEqpkmo&#10;rQRTn41jk0iOz7MNCfvrd3YIpd2epr0498uf7767y+yhrRU5Cusq0DkdDlJKhOZQVHqf0x/b1Zd7&#10;SpxnumAKtMjpSTj6MP/8adaYTIygBFUISxBEu6wxOS29N1mSOF6KmrkBGKHRKcHWzKNq90lhWYPo&#10;tUpGaXqbNGALY4EL59D62DnpPOJLKbh/ltIJT1ROMTcfTxvPXTiT+Yxle8tMWfFzGuwfsqhZpfHR&#10;C9Qj84wcbPUHVF1xCw6kH3CoE5Cy4iLWgNUM0w/VbEpmRKwFyXHmQpP7f7D86fhiSVXkdDShRLMa&#10;e7QVrSdfoSVoQn4a4zIM2xgM9C3asc+93aExlN1KW4cvFkTQj0yfLuwGNB4uTUbjNEUXR99wenc/&#10;vQkwydttY53/JqAmQcipxe5FUtlx7XwX2oeExxyoqlhVSkUlTIxYKkuODHutfMwRwd9FKU2anN7e&#10;TNIIrCFc75CVxlxCrV1NQfLtro3c3PX17qA4IQ0WukFyhq8qzHXNnH9hFicHy8Nt8M94SAX4Fpwl&#10;Skqwv/5mD/HYUPRS0uAk5tT9PDArKFHfNbZ6OhyPw+hGZTy5G6Firz27a48+1EtAAoa4d4ZHMcR7&#10;1YvSQv2KS7MIr6KLaY5v59T34tJ3+4FLx8ViEYNwWA3za70xPEAHwkMntu0rs+bcLo+NfoJ+Zln2&#10;oWtdbLipYXHwIKvY0sBzx+qZfhz0OBTnpQybdK3HqLdfx/w3AAAA//8DAFBLAwQUAAYACAAAACEA&#10;b+1h5eEAAAAKAQAADwAAAGRycy9kb3ducmV2LnhtbEyPTU+EMBCG7yb+h2ZMvBi3LAR0kWFjjB+J&#10;Nxc/4q1LRyDSKaFdwH9v96THmXnyzvMW28X0YqLRdZYR1qsIBHFtdccNwmv1cHkNwnnFWvWWCeGH&#10;HGzL05NC5drO/ELTzjcihLDLFULr/ZBL6eqWjHIrOxCH25cdjfJhHBupRzWHcNPLOIoyaVTH4UOr&#10;Brprqf7eHQzC50Xz8eyWx7c5SZPh/mmqrt51hXh+ttzegPC0+D8YjvpBHcrgtLcH1k70CJs0CyRC&#10;uolCpwAkyXGzR8jidQyyLOT/CuUvAAAA//8DAFBLAQItABQABgAIAAAAIQC2gziS/gAAAOEBAAAT&#10;AAAAAAAAAAAAAAAAAAAAAABbQ29udGVudF9UeXBlc10ueG1sUEsBAi0AFAAGAAgAAAAhADj9If/W&#10;AAAAlAEAAAsAAAAAAAAAAAAAAAAALwEAAF9yZWxzLy5yZWxzUEsBAi0AFAAGAAgAAAAhAHv8drBF&#10;AgAAggQAAA4AAAAAAAAAAAAAAAAALgIAAGRycy9lMm9Eb2MueG1sUEsBAi0AFAAGAAgAAAAhAG/t&#10;YeXhAAAACgEAAA8AAAAAAAAAAAAAAAAAnwQAAGRycy9kb3ducmV2LnhtbFBLBQYAAAAABAAEAPMA&#10;AACtBQAAAAA=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LUM.80 (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Salinibacter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ruber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 xml:space="preserve">)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(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1.26 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4EDA54" wp14:editId="1D1AB623">
                <wp:simplePos x="0" y="0"/>
                <wp:positionH relativeFrom="column">
                  <wp:posOffset>612140</wp:posOffset>
                </wp:positionH>
                <wp:positionV relativeFrom="paragraph">
                  <wp:posOffset>3235220</wp:posOffset>
                </wp:positionV>
                <wp:extent cx="1524000" cy="175895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175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Unmapped (28.2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4EDA54" id="Text Box 27" o:spid="_x0000_s1034" type="#_x0000_t202" style="position:absolute;left:0;text-align:left;margin-left:48.2pt;margin-top:254.75pt;width:120pt;height:13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BMLRAIAAIIEAAAOAAAAZHJzL2Uyb0RvYy54bWysVE2P2jAQvVfqf7B8LwkUFjYirCgrqkpo&#10;dyWo9mwcm0RyPK5tSOiv79ghLN32VPXizJefZ97MZP7Q1oqchHUV6JwOByklQnMoKn3I6ffd+tOM&#10;EueZLpgCLXJ6Fo4+LD5+mDcmEyMoQRXCEgTRLmtMTkvvTZYkjpeiZm4ARmh0SrA186jaQ1JY1iB6&#10;rZJRmt4lDdjCWODCObQ+dk66iPhSCu6fpXTCE5VTzM3H08ZzH85kMWfZwTJTVvySBvuHLGpWaXz0&#10;CvXIPCNHW/0BVVfcggPpBxzqBKSsuIg1YDXD9F0125IZEWtBcpy50uT+Hyx/Or1YUhU5HU0p0azG&#10;Hu1E68kXaAmakJ/GuAzDtgYDfYt27HNvd2gMZbfS1uGLBRH0I9PnK7sBjYdLk9E4TdHF0TecTmb3&#10;kwCTvN021vmvAmoShJxa7F4klZ02znehfUh4zIGqinWlVFTCxIiVsuTEsNfKxxwR/LcopUmT07vP&#10;kzQCawjXO2SlMZdQa1dTkHy7byM3s77ePRRnpMFCN0jO8HWFuW6Y8y/M4uRgebgN/hkPqQDfgotE&#10;SQn259/sIR4bil5KGpzEnLofR2YFJeqbxlbfD8fjMLpRGU+mI1TsrWd/69HHegVIwBD3zvAohniv&#10;elFaqF9xaZbhVXQxzfHtnPpeXPluP3DpuFguYxAOq2F+o7eGB+hAeOjErn1l1lza5bHRT9DPLMve&#10;da2LDTc1LI8eZBVbGnjuWL3Qj4Meh+KylGGTbvUY9fbrWPwCAAD//wMAUEsDBBQABgAIAAAAIQBN&#10;/4Om4AAAAAoBAAAPAAAAZHJzL2Rvd25yZXYueG1sTI/BTsMwDIbvSLxDZCQuiKWsdGOl6YQQMIkb&#10;6wbiljWmrWicqsna8vZ4Jzj696ffn7P1ZFsxYO8bRwpuZhEIpNKZhioFu+L5+g6ED5qMbh2hgh/0&#10;sM7PzzKdGjfSGw7bUAkuIZ9qBXUIXSqlL2u02s9ch8S7L9dbHXjsK2l6PXK5beU8ihbS6ob4Qq07&#10;fKyx/N4erYLPq+rj1U8v+zFO4u5pMxTLd1ModXkxPdyDCDiFPxhO+qwOOTsd3JGMF62C1eKWSQVJ&#10;tEpAMBDHp+TASbycg8wz+f+F/BcAAP//AwBQSwECLQAUAAYACAAAACEAtoM4kv4AAADhAQAAEwAA&#10;AAAAAAAAAAAAAAAAAAAAW0NvbnRlbnRfVHlwZXNdLnhtbFBLAQItABQABgAIAAAAIQA4/SH/1gAA&#10;AJQBAAALAAAAAAAAAAAAAAAAAC8BAABfcmVscy8ucmVsc1BLAQItABQABgAIAAAAIQBIUBMLRAIA&#10;AIIEAAAOAAAAAAAAAAAAAAAAAC4CAABkcnMvZTJvRG9jLnhtbFBLAQItABQABgAIAAAAIQBN/4Om&#10;4AAAAAoBAAAPAAAAAAAAAAAAAAAAAJ4EAABkcnMvZG93bnJldi54bWxQSwUGAAAAAAQABADzAAAA&#10;qwUAAAAA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Unmapped (28.23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CA2C97" wp14:editId="7B1D6874">
                <wp:simplePos x="0" y="0"/>
                <wp:positionH relativeFrom="column">
                  <wp:posOffset>2237105</wp:posOffset>
                </wp:positionH>
                <wp:positionV relativeFrom="paragraph">
                  <wp:posOffset>3587115</wp:posOffset>
                </wp:positionV>
                <wp:extent cx="1524000" cy="17589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175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LUM.45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 xml:space="preserve"> (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Halovenus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) (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1.94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CA2C97" id="Text Box 14" o:spid="_x0000_s1035" type="#_x0000_t202" style="position:absolute;left:0;text-align:left;margin-left:176.15pt;margin-top:282.45pt;width:120pt;height:13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ZZHnQwIAAIIEAAAOAAAAZHJzL2Uyb0RvYy54bWysVN9v2jAQfp+0/8Hy+0hg0JaIUDEqpkmo&#10;rQRTn41jk0i2z7MNCfvrd3agZd2epr0498uf7767y+y+04ochfMNmJIOBzklwnCoGrMv6fft6tMd&#10;JT4wUzEFRpT0JDy9n3/8MGttIUZQg6qEIwhifNHaktYh2CLLPK+FZn4AVhh0SnCaBVTdPqscaxFd&#10;q2yU5zdZC66yDrjwHq0PvZPOE76UgocnKb0IRJUUcwvpdOncxTObz1ixd8zWDT+nwf4hC80ag4++&#10;Qj2wwMjBNX9A6YY78CDDgIPOQMqGi1QDVjPM31WzqZkVqRYkx9tXmvz/g+WPx2dHmgp7N6bEMI09&#10;2ooukC/QETQhP631BYZtLAaGDu0Ye7F7NMayO+l0/GJBBP3I9OmV3YjG46XJaJzn6OLoG95O7qaT&#10;CJO93bbOh68CNIlCSR12L5HKjmsf+tBLSHzMg2qqVaNUUuLEiKVy5Miw1yqkHBH8tyhlSFvSm8+T&#10;PAEbiNd7ZGUwl1hrX1OUQrfrEjfTS707qE5Ig4N+kLzlqwZzXTMfnpnDycHycBvCEx5SAb4FZ4mS&#10;GtzPv9ljPDYUvZS0OIkl9T8OzAlK1DeDrZ4Ox+M4ukkZT25HqLhrz+7aYw56CUjAEPfO8iTG+KAu&#10;onSgX3BpFvFVdDHD8e2Shou4DP1+4NJxsVikIBxWy8LabCyP0JHw2Ilt98KcPbcrYKMf4TKzrHjX&#10;tT423jSwOASQTWpp5Lln9Uw/DnoaivNSxk261lPU269j/gsAAP//AwBQSwMEFAAGAAgAAAAhAPk/&#10;uSTgAAAACwEAAA8AAABkcnMvZG93bnJldi54bWxMj01PhDAQhu8m/odmTLwYt7gIukjZGKNu4s3F&#10;j3jr0hGIdEpoF/DfO+tFb/Px5J1n8vVsOzHi4FtHCi4WEQikypmWagUv5cP5NQgfNBndOUIF3+hh&#10;XRwf5TozbqJnHLehFhxCPtMKmhD6TEpfNWi1X7geiXefbrA6cDvU0gx64nDbyWUUpdLqlvhCo3u8&#10;a7D62u6tgo+z+v3Jz4+vU5zE/f1mLK/eTKnU6cl8ewMi4Bz+YDjoszoU7LRzezJedAriZBkzqiBJ&#10;L1cgmEhWh8nut0hBFrn8/0PxAwAA//8DAFBLAQItABQABgAIAAAAIQC2gziS/gAAAOEBAAATAAAA&#10;AAAAAAAAAAAAAAAAAABbQ29udGVudF9UeXBlc10ueG1sUEsBAi0AFAAGAAgAAAAhADj9If/WAAAA&#10;lAEAAAsAAAAAAAAAAAAAAAAALwEAAF9yZWxzLy5yZWxzUEsBAi0AFAAGAAgAAAAhAIZlkedDAgAA&#10;ggQAAA4AAAAAAAAAAAAAAAAALgIAAGRycy9lMm9Eb2MueG1sUEsBAi0AFAAGAAgAAAAhAPk/uSTg&#10;AAAACwEAAA8AAAAAAAAAAAAAAAAAnQQAAGRycy9kb3ducmV2LnhtbFBLBQYAAAAABAAEAPMAAACq&#10;BQAAAAA=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LUM.45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 xml:space="preserve"> (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Halovenus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) (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1.94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3D34E9" wp14:editId="71239167">
                <wp:simplePos x="0" y="0"/>
                <wp:positionH relativeFrom="column">
                  <wp:posOffset>2237105</wp:posOffset>
                </wp:positionH>
                <wp:positionV relativeFrom="paragraph">
                  <wp:posOffset>3420745</wp:posOffset>
                </wp:positionV>
                <wp:extent cx="1552575" cy="175895"/>
                <wp:effectExtent l="0" t="0" r="9525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2575" cy="175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0"/>
                                <w:szCs w:val="10"/>
                              </w:rPr>
                            </w:pP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0"/>
                                <w:szCs w:val="10"/>
                              </w:rPr>
                              <w:t>Halonotius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0"/>
                                <w:szCs w:val="10"/>
                              </w:rPr>
                              <w:t xml:space="preserve"> 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0"/>
                                <w:szCs w:val="10"/>
                              </w:rPr>
                              <w:t>pteroides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0"/>
                                <w:szCs w:val="10"/>
                              </w:rPr>
                              <w:t xml:space="preserve"> strain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0"/>
                                <w:szCs w:val="10"/>
                              </w:rPr>
                              <w:t>CECT 7525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0"/>
                                <w:szCs w:val="10"/>
                              </w:rPr>
                              <w:t xml:space="preserve">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0"/>
                                <w:szCs w:val="10"/>
                              </w:rPr>
                              <w:t>(6.8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3D34E9" id="Text Box 13" o:spid="_x0000_s1036" type="#_x0000_t202" style="position:absolute;left:0;text-align:left;margin-left:176.15pt;margin-top:269.35pt;width:122.25pt;height:13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3odQwIAAIMEAAAOAAAAZHJzL2Uyb0RvYy54bWysVEuP2jAQvlfqf7B8LwGW7CMirCgrqkpo&#10;dyWo9mwcGyw5Htc2JPTXd+zw2m1PVS/OvPx55puZjB/bWpO9cF6BKemg16dEGA6VMpuS/ljNv9xT&#10;4gMzFdNgREkPwtPHyedP48YWYghb0JVwBEGMLxpb0m0Itsgyz7eiZr4HVhh0SnA1C6i6TVY51iB6&#10;rbNhv3+bNeAq64AL79H61DnpJOFLKXh4kdKLQHRJMbeQTpfOdTyzyZgVG8fsVvFjGuwfsqiZMvjo&#10;GeqJBUZ2Tv0BVSvuwIMMPQ51BlIqLlINWM2g/6Ga5ZZZkWpBcrw90+T/Hyx/3r86oirs3Q0lhtXY&#10;o5VoA/kKLUET8tNYX2DY0mJgaNGOsSe7R2Msu5Wujl8siKAfmT6c2Y1oPF7K82F+l1PC0Te4y+8f&#10;8giTXW5b58M3ATWJQkkddi+RyvYLH7rQU0h8zINW1VxpnZQ4MWKmHdkz7LUOKUcEfxelDWlKenuT&#10;9xOwgXi9Q9YGc4m1djVFKbTrtuMmDUo0raE6IA8Ouknyls8VJrtgPrwyh6ODpeM6hBc8pAZ8DI4S&#10;JVtwv/5mj/HYUfRS0uAoltT/3DEnKNHfDfb6YTAaxdlNyii/G6Lirj3ra4/Z1TNABga4eJYnMcYH&#10;fRKlg/oNt2YaX0UXMxzfLmk4ibPQLQhuHRfTaQrCabUsLMzS8ggdGY+tWLVvzNljvwJ2+hlOQ8uK&#10;D23rYuNNA9NdAKlSTy+sHvnHSU9TcdzKuErXeoq6/DsmvwEAAP//AwBQSwMEFAAGAAgAAAAhAE4n&#10;gyHiAAAACwEAAA8AAABkcnMvZG93bnJldi54bWxMj01Pg0AQhu8m/ofNmHgxdrEIrcjSGONH4s3S&#10;arxt2RGI7Cxht4D/3vGkt5nMk3eeN9/MthMjDr51pOBqEYFAqpxpqVawKx8v1yB80GR05wgVfKOH&#10;TXF6kuvMuIlecdyGWnAI+UwraELoMyl91aDVfuF6JL59usHqwOtQSzPoicNtJ5dRlEqrW+IPje7x&#10;vsHqa3u0Cj4u6vcXPz/tpziJ+4fnsVy9mVKp87P57hZEwDn8wfCrz+pQsNPBHcl40SmIk2XMqIIk&#10;Xq9AMJHcpFzmwEOaXoMscvm/Q/EDAAD//wMAUEsBAi0AFAAGAAgAAAAhALaDOJL+AAAA4QEAABMA&#10;AAAAAAAAAAAAAAAAAAAAAFtDb250ZW50X1R5cGVzXS54bWxQSwECLQAUAAYACAAAACEAOP0h/9YA&#10;AACUAQAACwAAAAAAAAAAAAAAAAAvAQAAX3JlbHMvLnJlbHNQSwECLQAUAAYACAAAACEADqd6HUMC&#10;AACDBAAADgAAAAAAAAAAAAAAAAAuAgAAZHJzL2Uyb0RvYy54bWxQSwECLQAUAAYACAAAACEATieD&#10;IeIAAAALAQAADwAAAAAAAAAAAAAAAACdBAAAZHJzL2Rvd25yZXYueG1sUEsFBgAAAAAEAAQA8wAA&#10;AKwFAAAAAA==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0"/>
                          <w:szCs w:val="10"/>
                        </w:rPr>
                      </w:pP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0"/>
                          <w:szCs w:val="10"/>
                        </w:rPr>
                        <w:t>Halonotius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0"/>
                          <w:szCs w:val="10"/>
                        </w:rPr>
                        <w:t xml:space="preserve"> 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0"/>
                          <w:szCs w:val="10"/>
                        </w:rPr>
                        <w:t>pteroides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0"/>
                          <w:szCs w:val="10"/>
                        </w:rPr>
                        <w:t xml:space="preserve"> strain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0"/>
                          <w:szCs w:val="10"/>
                        </w:rPr>
                        <w:t>CECT 7525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0"/>
                          <w:szCs w:val="10"/>
                        </w:rPr>
                        <w:t xml:space="preserve">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0"/>
                          <w:szCs w:val="10"/>
                        </w:rPr>
                        <w:t>(6.8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C8E168C" wp14:editId="7203FC0E">
                <wp:simplePos x="0" y="0"/>
                <wp:positionH relativeFrom="column">
                  <wp:posOffset>607060</wp:posOffset>
                </wp:positionH>
                <wp:positionV relativeFrom="paragraph">
                  <wp:posOffset>3575685</wp:posOffset>
                </wp:positionV>
                <wp:extent cx="1524000" cy="175895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175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LUM.44 (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Salinirussus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 xml:space="preserve">)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(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3.2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8E168C" id="Text Box 24" o:spid="_x0000_s1037" type="#_x0000_t202" style="position:absolute;left:0;text-align:left;margin-left:47.8pt;margin-top:281.55pt;width:120pt;height:13.8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WcZRAIAAIMEAAAOAAAAZHJzL2Uyb0RvYy54bWysVEuP2jAQvlfqf7B8L0ko7CMirCgrqkpo&#10;dyWo9mwcGyw5Htc2JPTXd+wAS7c9Vb048/LnmW9mMnnoGk0OwnkFpqLFIKdEGA61MtuKfl8vPt1R&#10;4gMzNdNgREWPwtOH6ccPk9aWYgg70LVwBEGML1tb0V0Itswyz3eiYX4AVhh0SnANC6i6bVY71iJ6&#10;o7Nhnt9kLbjaOuDCe7Q+9k46TfhSCh6epfQiEF1RzC2k06VzE89sOmHl1jG7U/yUBvuHLBqmDD56&#10;gXpkgZG9U39ANYo78CDDgEOTgZSKi1QDVlPk76pZ7ZgVqRYkx9sLTf7/wfKnw4sjqq7ocESJYQ32&#10;aC26QL5AR9CE/LTWlxi2shgYOrRjn892j8ZYdiddE79YEEE/Mn28sBvReLw0Ho7yHF0cfcXt+O5+&#10;HGGyt9vW+fBVQEOiUFGH3UukssPShz70HBIf86BVvVBaJyVOjJhrRw4Me61DyhHBf4vShrQVvfk8&#10;zhOwgXi9R9YGc4m19jVFKXSbLnFTXAreQH1EHhz0k+QtXyhMdsl8eGEORwfrw3UIz3hIDfgYnCRK&#10;duB+/s0e47Gj6KWkxVGsqP+xZ05Qor8Z7PV9MRrF2U3KaHw7RMVdezbXHrNv5oAMFLh4licxxgd9&#10;FqWD5hW3ZhZfRRczHN+uaDiL89AvCG4dF7NZCsJptSwszcryCB0Zj61Yd6/M2VO/Anb6Cc5Dy8p3&#10;betj400Ds30AqVJPI9E9qyf+cdLTVJy2Mq7StZ6i3v4d018AAAD//wMAUEsDBBQABgAIAAAAIQBl&#10;n4p84AAAAAoBAAAPAAAAZHJzL2Rvd25yZXYueG1sTI9NT4NAEIbvJv6HzZh4MXapBGyRpTHGj8Sb&#10;pdV427IjENlZwm4B/73Tkx7nnSfvPJNvZtuJEQffOlKwXEQgkCpnWqoV7Mqn6xUIHzQZ3TlCBT/o&#10;YVOcn+U6M26iNxy3oRZcQj7TCpoQ+kxKXzVotV+4Hol3X26wOvA41NIMeuJy28mbKEql1S3xhUb3&#10;+NBg9b09WgWfV/XHq5+f91OcxP3jy1jevptSqcuL+f4ORMA5/MFw0md1KNjp4I5kvOgUrJOUSQVJ&#10;Gi9BMBDHp+TAyTpagSxy+f+F4hcAAP//AwBQSwECLQAUAAYACAAAACEAtoM4kv4AAADhAQAAEwAA&#10;AAAAAAAAAAAAAAAAAAAAW0NvbnRlbnRfVHlwZXNdLnhtbFBLAQItABQABgAIAAAAIQA4/SH/1gAA&#10;AJQBAAALAAAAAAAAAAAAAAAAAC8BAABfcmVscy8ucmVsc1BLAQItABQABgAIAAAAIQD+6WcZRAIA&#10;AIMEAAAOAAAAAAAAAAAAAAAAAC4CAABkcnMvZTJvRG9jLnhtbFBLAQItABQABgAIAAAAIQBln4p8&#10;4AAAAAoBAAAPAAAAAAAAAAAAAAAAAJ4EAABkcnMvZG93bnJldi54bWxQSwUGAAAAAAQABADzAAAA&#10;qwUAAAAA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LUM.44 (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Salinirussus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 xml:space="preserve">)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(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3.2%)</w:t>
                      </w:r>
                    </w:p>
                  </w:txbxContent>
                </v:textbox>
              </v:shape>
            </w:pict>
          </mc:Fallback>
        </mc:AlternateContent>
      </w:r>
      <w:r w:rsidRPr="004D13CF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DE9A763" wp14:editId="27C75603">
                <wp:simplePos x="0" y="0"/>
                <wp:positionH relativeFrom="column">
                  <wp:posOffset>607060</wp:posOffset>
                </wp:positionH>
                <wp:positionV relativeFrom="paragraph">
                  <wp:posOffset>3406140</wp:posOffset>
                </wp:positionV>
                <wp:extent cx="1524000" cy="17589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24000" cy="175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E41AA3" w:rsidRPr="00923AB2" w:rsidRDefault="00E41AA3" w:rsidP="00E41AA3">
                            <w:pPr>
                              <w:spacing w:after="0" w:line="240" w:lineRule="auto"/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</w:pP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LUM.12 (</w:t>
                            </w:r>
                            <w:proofErr w:type="spellStart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Haloferacaceae</w:t>
                            </w:r>
                            <w:proofErr w:type="spellEnd"/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 xml:space="preserve">) 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i/>
                                <w:iCs/>
                                <w:sz w:val="12"/>
                                <w:szCs w:val="12"/>
                              </w:rPr>
                              <w:t>(</w:t>
                            </w:r>
                            <w:r w:rsidRPr="00923AB2">
                              <w:rPr>
                                <w:rFonts w:asciiTheme="minorBidi" w:hAnsiTheme="minorBidi"/>
                                <w:b/>
                                <w:bCs/>
                                <w:sz w:val="12"/>
                                <w:szCs w:val="12"/>
                              </w:rPr>
                              <w:t>9.39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E9A763" id="Text Box 23" o:spid="_x0000_s1038" type="#_x0000_t202" style="position:absolute;left:0;text-align:left;margin-left:47.8pt;margin-top:268.2pt;width:120pt;height:13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MvSRQIAAIMEAAAOAAAAZHJzL2Uyb0RvYy54bWysVEtv2zAMvg/YfxB0X/xo0ocRp8hSZBhQ&#10;tAWSoWdFlmIDsqhJSuzs14+SkzTtdhp2kfnSJ/Ij6el93yqyF9Y1oEuajVJKhOZQNXpb0h/r5Zdb&#10;SpxnumIKtCjpQTh6P/v8adqZQuRQg6qEJQiiXdGZktbemyJJHK9Fy9wIjNDolGBb5lG126SyrEP0&#10;ViV5ml4nHdjKWODCObQ+DE46i/hSCu6fpXTCE1VSzM3H08ZzE85kNmXF1jJTN/yYBvuHLFrWaHz0&#10;DPXAPCM72/wB1TbcggPpRxzaBKRsuIg1YDVZ+qGaVc2MiLUgOc6caXL/D5Y/7V8saaqS5leUaNZi&#10;j9ai9+Qr9ARNyE9nXIFhK4OBvkc79vlkd2gMZffStuGLBRH0I9OHM7sBjYdLk3ycpuji6MtuJrd3&#10;kwCTvN021vlvAloShJJa7F4kle0fnR9CTyHhMQeqqZaNUlEJEyMWypI9w14rH3NE8HdRSpOupNdX&#10;kzQCawjXB2SlMZdQ61BTkHy/6SM3WX4qeAPVAXmwMEySM3zZYLKPzPkXZnF0sD5cB/+Mh1SAj8FR&#10;oqQG++tv9hCPHUUvJR2OYkndzx2zghL1XWOv77LxOMxuVMaTmxwVe+nZXHr0rl0AMpDh4hkexRDv&#10;1UmUFtpX3Jp5eBVdTHN8u6T+JC78sCC4dVzM5zEIp9Uw/6hXhgfowHhoxbp/ZdYc++Wx009wGlpW&#10;fGjbEBtuapjvPMgm9jQQPbB65B8nPU7FcSvDKl3qMert3zH7DQAA//8DAFBLAwQUAAYACAAAACEA&#10;igR2N+AAAAAKAQAADwAAAGRycy9kb3ducmV2LnhtbEyPTU+DQBCG7yb+h82YeDHtUimoyNIY40fi&#10;zVI13rbsCER2lrBbwH/v9KTHeefJO8/km9l2YsTBt44UrJYRCKTKmZZqBbvycXENwgdNRneOUMEP&#10;etgUpye5zoyb6BXHbagFl5DPtIImhD6T0lcNWu2Xrkfi3ZcbrA48DrU0g5643HbyMopSaXVLfKHR&#10;Pd43WH1vD1bB50X98eLnp7cpTuL+4Xksr95NqdT52Xx3CyLgHP5gOOqzOhTstHcHMl50Cm6SlEkF&#10;SZyuQTAQx8dkz0m6XoEscvn/heIXAAD//wMAUEsBAi0AFAAGAAgAAAAhALaDOJL+AAAA4QEAABMA&#10;AAAAAAAAAAAAAAAAAAAAAFtDb250ZW50X1R5cGVzXS54bWxQSwECLQAUAAYACAAAACEAOP0h/9YA&#10;AACUAQAACwAAAAAAAAAAAAAAAAAvAQAAX3JlbHMvLnJlbHNQSwECLQAUAAYACAAAACEA2kzL0kUC&#10;AACDBAAADgAAAAAAAAAAAAAAAAAuAgAAZHJzL2Uyb0RvYy54bWxQSwECLQAUAAYACAAAACEAigR2&#10;N+AAAAAKAQAADwAAAAAAAAAAAAAAAACfBAAAZHJzL2Rvd25yZXYueG1sUEsFBgAAAAAEAAQA8wAA&#10;AKwFAAAAAA==&#10;" fillcolor="white [3201]" stroked="f" strokeweight=".5pt">
                <v:textbox>
                  <w:txbxContent>
                    <w:p w:rsidR="00E41AA3" w:rsidRPr="00923AB2" w:rsidRDefault="00E41AA3" w:rsidP="00E41AA3">
                      <w:pPr>
                        <w:spacing w:after="0" w:line="240" w:lineRule="auto"/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</w:pP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LUM.12 (</w:t>
                      </w:r>
                      <w:proofErr w:type="spellStart"/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Haloferacaceae</w:t>
                      </w:r>
                      <w:proofErr w:type="spellEnd"/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 xml:space="preserve">) 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i/>
                          <w:iCs/>
                          <w:sz w:val="12"/>
                          <w:szCs w:val="12"/>
                        </w:rPr>
                        <w:t>(</w:t>
                      </w:r>
                      <w:r w:rsidRPr="00923AB2">
                        <w:rPr>
                          <w:rFonts w:asciiTheme="minorBidi" w:hAnsiTheme="minorBidi"/>
                          <w:b/>
                          <w:bCs/>
                          <w:sz w:val="12"/>
                          <w:szCs w:val="12"/>
                        </w:rPr>
                        <w:t>9.39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53B6AC9" wp14:editId="737C759C">
            <wp:extent cx="5943600" cy="4170509"/>
            <wp:effectExtent l="0" t="0" r="0" b="190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E41AA3" w:rsidRPr="00FD7773" w:rsidRDefault="00E41AA3" w:rsidP="00E41AA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E41AA3" w:rsidRPr="00FD7773" w:rsidRDefault="00E41AA3" w:rsidP="00E41AA3">
      <w:pPr>
        <w:rPr>
          <w:rFonts w:ascii="Times New Roman" w:hAnsi="Times New Roman" w:cs="Times New Roman"/>
          <w:color w:val="0D0D0D" w:themeColor="text1" w:themeTint="F2"/>
          <w:sz w:val="20"/>
          <w:szCs w:val="20"/>
        </w:rPr>
      </w:pPr>
      <w:bookmarkStart w:id="0" w:name="_GoBack"/>
      <w:r w:rsidRPr="00F55426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</w:rPr>
        <w:t>Supplementary Fig</w:t>
      </w:r>
      <w:r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</w:rPr>
        <w:t>ure</w:t>
      </w:r>
      <w:r w:rsidRPr="00F55426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</w:rPr>
        <w:t xml:space="preserve"> S2</w:t>
      </w:r>
      <w:bookmarkEnd w:id="0"/>
      <w:r w:rsidRPr="00F55426">
        <w:rPr>
          <w:rFonts w:ascii="Times New Roman" w:hAnsi="Times New Roman" w:cs="Times New Roman"/>
          <w:b/>
          <w:bCs/>
          <w:color w:val="0D0D0D" w:themeColor="text1" w:themeTint="F2"/>
          <w:sz w:val="20"/>
          <w:szCs w:val="20"/>
          <w:shd w:val="clear" w:color="auto" w:fill="FFFFFF"/>
        </w:rPr>
        <w:t>:</w:t>
      </w:r>
      <w:r w:rsidRPr="00FD7773"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 xml:space="preserve"> Relative 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  <w:shd w:val="clear" w:color="auto" w:fill="FFFFFF"/>
        </w:rPr>
        <w:t xml:space="preserve">abundance of </w:t>
      </w:r>
      <w:r w:rsidRPr="00FD7773">
        <w:rPr>
          <w:rFonts w:ascii="Times New Roman" w:hAnsi="Times New Roman" w:cs="Times New Roman"/>
          <w:color w:val="0D0D0D" w:themeColor="text1" w:themeTint="F2"/>
          <w:sz w:val="20"/>
          <w:szCs w:val="20"/>
        </w:rPr>
        <w:t>reference genomes</w:t>
      </w:r>
      <w:r>
        <w:rPr>
          <w:rFonts w:ascii="Times New Roman" w:hAnsi="Times New Roman" w:cs="Times New Roman"/>
          <w:color w:val="0D0D0D" w:themeColor="text1" w:themeTint="F2"/>
          <w:sz w:val="20"/>
          <w:szCs w:val="20"/>
        </w:rPr>
        <w:t xml:space="preserve"> and LUMs in the Lake Urmia metagenome.</w:t>
      </w:r>
    </w:p>
    <w:p w:rsidR="00E41AA3" w:rsidRPr="00FD7773" w:rsidRDefault="00E41AA3" w:rsidP="00E41AA3">
      <w:pPr>
        <w:spacing w:after="0" w:line="240" w:lineRule="auto"/>
        <w:rPr>
          <w:rFonts w:ascii="Times New Roman" w:hAnsi="Times New Roman" w:cs="Times New Roman"/>
          <w:sz w:val="24"/>
          <w:szCs w:val="24"/>
          <w:lang w:bidi="fa-IR"/>
        </w:rPr>
      </w:pPr>
    </w:p>
    <w:p w:rsidR="00625339" w:rsidRDefault="00625339"/>
    <w:sectPr w:rsidR="00625339">
      <w:footerReference w:type="default" r:id="rId5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026697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93A7C" w:rsidRDefault="00E41A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93A7C" w:rsidRDefault="00E41A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NzE2tTCxMDUzMbNQ0lEKTi0uzszPAykwrAUAfRa8JSwAAAA="/>
  </w:docVars>
  <w:rsids>
    <w:rsidRoot w:val="00E41AA3"/>
    <w:rsid w:val="00625339"/>
    <w:rsid w:val="00E41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2B3421-D825-4809-8062-7EB0AF061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1AA3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E41AA3"/>
  </w:style>
  <w:style w:type="paragraph" w:styleId="Footer">
    <w:name w:val="footer"/>
    <w:basedOn w:val="Normal"/>
    <w:link w:val="FooterChar"/>
    <w:uiPriority w:val="99"/>
    <w:unhideWhenUsed/>
    <w:rsid w:val="00E41AA3"/>
    <w:pPr>
      <w:suppressLineNumbers/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41A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heir\Downloads\Supplementary%20file%202--MM-modified1--MM-12-7-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83A2-4512-B7BF-BCCFB120A42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83A2-4512-B7BF-BCCFB120A420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83A2-4512-B7BF-BCCFB120A420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83A2-4512-B7BF-BCCFB120A420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83A2-4512-B7BF-BCCFB120A420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83A2-4512-B7BF-BCCFB120A420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83A2-4512-B7BF-BCCFB120A420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83A2-4512-B7BF-BCCFB120A420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83A2-4512-B7BF-BCCFB120A420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83A2-4512-B7BF-BCCFB120A420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83A2-4512-B7BF-BCCFB120A420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83A2-4512-B7BF-BCCFB120A420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83A2-4512-B7BF-BCCFB120A420}"/>
              </c:ext>
            </c:extLst>
          </c:dPt>
          <c:dLbls>
            <c:dLbl>
              <c:idx val="0"/>
              <c:layout>
                <c:manualLayout>
                  <c:x val="-9.1213619010134084E-2"/>
                  <c:y val="6.6733708005073472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3A2-4512-B7BF-BCCFB120A420}"/>
                </c:ext>
              </c:extLst>
            </c:dLbl>
            <c:dLbl>
              <c:idx val="1"/>
              <c:layout>
                <c:manualLayout>
                  <c:x val="-6.6966608461431959E-2"/>
                  <c:y val="-0.11880815554716073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3A2-4512-B7BF-BCCFB120A420}"/>
                </c:ext>
              </c:extLst>
            </c:dLbl>
            <c:dLbl>
              <c:idx val="2"/>
              <c:layout>
                <c:manualLayout>
                  <c:x val="5.6342304767827797E-2"/>
                  <c:y val="-0.1210587185044646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3A2-4512-B7BF-BCCFB120A420}"/>
                </c:ext>
              </c:extLst>
            </c:dLbl>
            <c:dLbl>
              <c:idx val="3"/>
              <c:layout>
                <c:manualLayout>
                  <c:x val="8.3577570616431854E-2"/>
                  <c:y val="-4.290990361664454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3A2-4512-B7BF-BCCFB120A420}"/>
                </c:ext>
              </c:extLst>
            </c:dLbl>
            <c:dLbl>
              <c:idx val="6"/>
              <c:layout>
                <c:manualLayout>
                  <c:x val="1.9839070596944612E-2"/>
                  <c:y val="2.1549407740204241E-2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83A2-4512-B7BF-BCCFB120A42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'[Supplementary file 2--MM-modified1--MM-12-7-2022.xlsx]Coverm ST-S6'!$F$2:$F$14</c:f>
              <c:strCache>
                <c:ptCount val="13"/>
                <c:pt idx="0">
                  <c:v>unmapped</c:v>
                </c:pt>
                <c:pt idx="1">
                  <c:v>Haloquadratum walsbyi DSM 16790</c:v>
                </c:pt>
                <c:pt idx="2">
                  <c:v>LUM.22 (Haloquadratum walsbyi) </c:v>
                </c:pt>
                <c:pt idx="3">
                  <c:v>LUM.12 (Haloferacaceae) </c:v>
                </c:pt>
                <c:pt idx="4">
                  <c:v>Halonotius pteroides strain CECT 7525</c:v>
                </c:pt>
                <c:pt idx="5">
                  <c:v>Halonotius sp. J07HN6</c:v>
                </c:pt>
                <c:pt idx="6">
                  <c:v>LUM.44 (Salinirussus) </c:v>
                </c:pt>
                <c:pt idx="7">
                  <c:v>LUM.45 (Halovenus) </c:v>
                </c:pt>
                <c:pt idx="8">
                  <c:v>Uncultured archaeon A07HR60</c:v>
                </c:pt>
                <c:pt idx="9">
                  <c:v>LUM.80 (Salinibacter ruber) </c:v>
                </c:pt>
                <c:pt idx="10">
                  <c:v>Halonotius sp. J07HN4 </c:v>
                </c:pt>
                <c:pt idx="11">
                  <c:v>Salinibacter ruber strain ST67</c:v>
                </c:pt>
                <c:pt idx="12">
                  <c:v>LUM.78 (Halovenus) </c:v>
                </c:pt>
              </c:strCache>
            </c:strRef>
          </c:cat>
          <c:val>
            <c:numRef>
              <c:f>'[Supplementary file 2--MM-modified1--MM-12-7-2022.xlsx]Coverm ST-S6'!$G$2:$G$14</c:f>
              <c:numCache>
                <c:formatCode>0.00</c:formatCode>
                <c:ptCount val="13"/>
                <c:pt idx="0">
                  <c:v>28.2273</c:v>
                </c:pt>
                <c:pt idx="1">
                  <c:v>14.528359999999999</c:v>
                </c:pt>
                <c:pt idx="2">
                  <c:v>11.693</c:v>
                </c:pt>
                <c:pt idx="3">
                  <c:v>9.3861399999999993</c:v>
                </c:pt>
                <c:pt idx="4">
                  <c:v>6.8000210000000001</c:v>
                </c:pt>
                <c:pt idx="5">
                  <c:v>3.9607382000000002</c:v>
                </c:pt>
                <c:pt idx="6">
                  <c:v>3.1987789000000002</c:v>
                </c:pt>
                <c:pt idx="7">
                  <c:v>1.9386985000000001</c:v>
                </c:pt>
                <c:pt idx="8">
                  <c:v>1.6358866999999999</c:v>
                </c:pt>
                <c:pt idx="9">
                  <c:v>1.2572897999999999</c:v>
                </c:pt>
                <c:pt idx="10">
                  <c:v>1.1981999999999999</c:v>
                </c:pt>
                <c:pt idx="11">
                  <c:v>1.1903925</c:v>
                </c:pt>
                <c:pt idx="12">
                  <c:v>1.0032247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A-83A2-4512-B7BF-BCCFB120A420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7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hollah Kheiri</dc:creator>
  <cp:keywords/>
  <dc:description/>
  <cp:lastModifiedBy>Roohollah Kheiri</cp:lastModifiedBy>
  <cp:revision>1</cp:revision>
  <dcterms:created xsi:type="dcterms:W3CDTF">2022-07-22T14:39:00Z</dcterms:created>
  <dcterms:modified xsi:type="dcterms:W3CDTF">2022-07-22T14:39:00Z</dcterms:modified>
</cp:coreProperties>
</file>